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192ED" w14:textId="09371085" w:rsidR="00DB16DC" w:rsidRPr="0010464A" w:rsidRDefault="0010464A">
      <w:pPr>
        <w:rPr>
          <w:rFonts w:ascii="Times New Roman" w:hAnsi="Times New Roman" w:cs="Times New Roman"/>
          <w:lang w:val="en-GB"/>
        </w:rPr>
      </w:pPr>
      <w:r w:rsidRPr="0010464A">
        <w:rPr>
          <w:rFonts w:ascii="Times New Roman" w:hAnsi="Times New Roman" w:cs="Times New Roman"/>
          <w:b/>
          <w:bCs/>
          <w:lang w:val="en-GB"/>
        </w:rPr>
        <w:t>Table S</w:t>
      </w:r>
      <w:r w:rsidR="00D25D49">
        <w:rPr>
          <w:rFonts w:ascii="Times New Roman" w:hAnsi="Times New Roman" w:cs="Times New Roman"/>
          <w:b/>
          <w:bCs/>
          <w:lang w:val="en-GB"/>
        </w:rPr>
        <w:t>3</w:t>
      </w:r>
      <w:r w:rsidRPr="0010464A">
        <w:rPr>
          <w:rFonts w:ascii="Times New Roman" w:hAnsi="Times New Roman" w:cs="Times New Roman"/>
          <w:b/>
          <w:bCs/>
          <w:lang w:val="en-GB"/>
        </w:rPr>
        <w:t>.</w:t>
      </w:r>
      <w:r w:rsidRPr="0010464A">
        <w:rPr>
          <w:rFonts w:ascii="Times New Roman" w:hAnsi="Times New Roman" w:cs="Times New Roman"/>
          <w:lang w:val="en-GB"/>
        </w:rPr>
        <w:t xml:space="preserve"> SIMPER analysis of yeast species contributing to dissimilarities between seasons</w:t>
      </w:r>
    </w:p>
    <w:tbl>
      <w:tblPr>
        <w:tblStyle w:val="TableGrid"/>
        <w:tblW w:w="8732" w:type="dxa"/>
        <w:tblLook w:val="04A0" w:firstRow="1" w:lastRow="0" w:firstColumn="1" w:lastColumn="0" w:noHBand="0" w:noVBand="1"/>
      </w:tblPr>
      <w:tblGrid>
        <w:gridCol w:w="2263"/>
        <w:gridCol w:w="973"/>
        <w:gridCol w:w="861"/>
        <w:gridCol w:w="717"/>
        <w:gridCol w:w="717"/>
        <w:gridCol w:w="532"/>
        <w:gridCol w:w="552"/>
        <w:gridCol w:w="539"/>
        <w:gridCol w:w="861"/>
        <w:gridCol w:w="717"/>
      </w:tblGrid>
      <w:tr w:rsidR="0010464A" w:rsidRPr="00327AEE" w14:paraId="5252DB18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6D90BA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73" w:type="dxa"/>
            <w:vAlign w:val="center"/>
          </w:tcPr>
          <w:p w14:paraId="0F9FEE6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vAlign w:val="center"/>
          </w:tcPr>
          <w:p w14:paraId="0589301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0" w:type="auto"/>
            <w:vAlign w:val="center"/>
          </w:tcPr>
          <w:p w14:paraId="7B05EFC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0" w:type="auto"/>
            <w:vAlign w:val="center"/>
          </w:tcPr>
          <w:p w14:paraId="2DCCFCA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0" w:type="auto"/>
            <w:vAlign w:val="center"/>
          </w:tcPr>
          <w:p w14:paraId="2C04D48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pacing w:val="-6"/>
                <w:sz w:val="20"/>
                <w:szCs w:val="20"/>
              </w:rPr>
              <w:t>ava</w:t>
            </w:r>
            <w:proofErr w:type="spellEnd"/>
          </w:p>
        </w:tc>
        <w:tc>
          <w:tcPr>
            <w:tcW w:w="0" w:type="auto"/>
            <w:vAlign w:val="center"/>
          </w:tcPr>
          <w:p w14:paraId="505B0F2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pacing w:val="-3"/>
                <w:sz w:val="20"/>
                <w:szCs w:val="20"/>
              </w:rPr>
              <w:t>avb</w:t>
            </w:r>
            <w:proofErr w:type="spellEnd"/>
          </w:p>
        </w:tc>
        <w:tc>
          <w:tcPr>
            <w:tcW w:w="0" w:type="auto"/>
            <w:vAlign w:val="center"/>
          </w:tcPr>
          <w:p w14:paraId="5061DEA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ord</w:t>
            </w:r>
            <w:proofErr w:type="spellEnd"/>
          </w:p>
        </w:tc>
        <w:tc>
          <w:tcPr>
            <w:tcW w:w="0" w:type="auto"/>
            <w:vAlign w:val="center"/>
          </w:tcPr>
          <w:p w14:paraId="55A88EE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b/>
                <w:bCs/>
                <w:sz w:val="20"/>
                <w:szCs w:val="20"/>
              </w:rPr>
              <w:t>cusum</w:t>
            </w:r>
            <w:proofErr w:type="spellEnd"/>
          </w:p>
        </w:tc>
        <w:tc>
          <w:tcPr>
            <w:tcW w:w="0" w:type="auto"/>
            <w:vAlign w:val="center"/>
          </w:tcPr>
          <w:p w14:paraId="3E801282" w14:textId="77777777" w:rsidR="0010464A" w:rsidRPr="008C3EB9" w:rsidRDefault="0010464A" w:rsidP="00C355B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C3EB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0464A" w:rsidRPr="00327AEE" w14:paraId="28474430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FAC07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5"/>
                <w:sz w:val="20"/>
                <w:szCs w:val="20"/>
              </w:rPr>
              <w:t>Autumn-Winter</w:t>
            </w:r>
          </w:p>
        </w:tc>
        <w:tc>
          <w:tcPr>
            <w:tcW w:w="6469" w:type="dxa"/>
            <w:gridSpan w:val="9"/>
            <w:vAlign w:val="center"/>
          </w:tcPr>
          <w:p w14:paraId="15B0520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0259898A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10FAC0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Naganish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diffluens</w:t>
            </w:r>
            <w:proofErr w:type="spellEnd"/>
          </w:p>
        </w:tc>
        <w:tc>
          <w:tcPr>
            <w:tcW w:w="973" w:type="dxa"/>
            <w:vAlign w:val="center"/>
          </w:tcPr>
          <w:p w14:paraId="614719B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</w:tcPr>
          <w:p w14:paraId="7FB1D8B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0" w:type="auto"/>
            <w:vAlign w:val="center"/>
          </w:tcPr>
          <w:p w14:paraId="64D3EBE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310CD2E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0" w:type="auto"/>
            <w:vAlign w:val="center"/>
          </w:tcPr>
          <w:p w14:paraId="5403E2A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41AE86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07517E3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C631D6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0" w:type="auto"/>
            <w:vAlign w:val="center"/>
          </w:tcPr>
          <w:p w14:paraId="616BDF1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10464A" w:rsidRPr="00327AEE" w14:paraId="11A377AF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3FFE17FF" w14:textId="77777777" w:rsidR="0010464A" w:rsidRPr="00327AEE" w:rsidRDefault="0010464A" w:rsidP="00C355B0">
            <w:pPr>
              <w:pStyle w:val="TableParagraph"/>
              <w:spacing w:before="31" w:line="254" w:lineRule="exact"/>
              <w:ind w:left="11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0"/>
                <w:sz w:val="20"/>
                <w:szCs w:val="20"/>
              </w:rPr>
              <w:t>Autumn-Spring</w:t>
            </w:r>
          </w:p>
        </w:tc>
        <w:tc>
          <w:tcPr>
            <w:tcW w:w="6469" w:type="dxa"/>
            <w:gridSpan w:val="9"/>
            <w:vAlign w:val="center"/>
          </w:tcPr>
          <w:p w14:paraId="11EB799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60724D90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7333D68" w14:textId="0F39E26F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Metschnikow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04CB" w:rsidRPr="006D04C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6D04C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13C7878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68A77AE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</w:tcPr>
          <w:p w14:paraId="7C2375A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7765007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center"/>
          </w:tcPr>
          <w:p w14:paraId="78D0115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61376D9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2674DC8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6C3C0AB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0" w:type="auto"/>
            <w:vAlign w:val="center"/>
          </w:tcPr>
          <w:p w14:paraId="5674F89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0464A" w:rsidRPr="00327AEE" w14:paraId="336B3CF7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1C1685C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apiliotrem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973" w:type="dxa"/>
            <w:vAlign w:val="center"/>
          </w:tcPr>
          <w:p w14:paraId="2717BFF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14:paraId="552B82C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</w:tcPr>
          <w:p w14:paraId="0144DA4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14:paraId="49774C7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0" w:type="auto"/>
            <w:vAlign w:val="center"/>
          </w:tcPr>
          <w:p w14:paraId="00BCFCD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6D3CD5B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51DEBE5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693A041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0" w:type="auto"/>
            <w:vAlign w:val="center"/>
          </w:tcPr>
          <w:p w14:paraId="71BB244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10464A" w:rsidRPr="00327AEE" w14:paraId="3C8FAE42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340E97B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Rhodotorul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ucilaginosa</w:t>
            </w:r>
          </w:p>
        </w:tc>
        <w:tc>
          <w:tcPr>
            <w:tcW w:w="973" w:type="dxa"/>
            <w:vAlign w:val="center"/>
          </w:tcPr>
          <w:p w14:paraId="2EDFF67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6100088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</w:tcPr>
          <w:p w14:paraId="59540B3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14:paraId="083E431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  <w:tc>
          <w:tcPr>
            <w:tcW w:w="0" w:type="auto"/>
            <w:vAlign w:val="center"/>
          </w:tcPr>
          <w:p w14:paraId="579FF56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2E9792B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07E560B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w w:val="99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5BAF55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063B7D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10464A" w:rsidRPr="00327AEE" w14:paraId="1AE65BBF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6F1CF204" w14:textId="77777777" w:rsidR="0010464A" w:rsidRPr="00327AEE" w:rsidRDefault="0010464A" w:rsidP="00C355B0">
            <w:pPr>
              <w:pStyle w:val="TableParagraph"/>
              <w:spacing w:before="31" w:line="254" w:lineRule="exact"/>
              <w:ind w:left="11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0"/>
                <w:sz w:val="20"/>
                <w:szCs w:val="20"/>
              </w:rPr>
              <w:t>Autumn-Summer</w:t>
            </w:r>
          </w:p>
        </w:tc>
        <w:tc>
          <w:tcPr>
            <w:tcW w:w="6469" w:type="dxa"/>
            <w:gridSpan w:val="9"/>
            <w:vAlign w:val="center"/>
          </w:tcPr>
          <w:p w14:paraId="447D6D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0AAA4715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125A818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Aureobasidium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melanogenum</w:t>
            </w:r>
            <w:proofErr w:type="spellEnd"/>
          </w:p>
        </w:tc>
        <w:tc>
          <w:tcPr>
            <w:tcW w:w="973" w:type="dxa"/>
            <w:vAlign w:val="center"/>
          </w:tcPr>
          <w:p w14:paraId="3529164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14:paraId="0447842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46A552B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14:paraId="4F61FC3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0" w:type="auto"/>
            <w:vAlign w:val="center"/>
          </w:tcPr>
          <w:p w14:paraId="7D15680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3944A82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19F4220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45C97CE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0" w:type="auto"/>
            <w:vAlign w:val="center"/>
          </w:tcPr>
          <w:p w14:paraId="5DC932A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10464A" w:rsidRPr="00327AEE" w14:paraId="13270EEA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175AC7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973" w:type="dxa"/>
            <w:vAlign w:val="center"/>
          </w:tcPr>
          <w:p w14:paraId="5A6762F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4B4DA8D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7D529ED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14:paraId="65A45F1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0" w:type="auto"/>
            <w:vAlign w:val="center"/>
          </w:tcPr>
          <w:p w14:paraId="6DDFFB9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44C3F00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2BDD0A0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9D75A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0" w:type="auto"/>
            <w:vAlign w:val="center"/>
          </w:tcPr>
          <w:p w14:paraId="35BF9E4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10464A" w:rsidRPr="00327AEE" w14:paraId="040F1010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C73DEA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Diutin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catenulata</w:t>
            </w:r>
            <w:proofErr w:type="spellEnd"/>
          </w:p>
        </w:tc>
        <w:tc>
          <w:tcPr>
            <w:tcW w:w="973" w:type="dxa"/>
            <w:vAlign w:val="center"/>
          </w:tcPr>
          <w:p w14:paraId="6432917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14:paraId="0303CE1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4406EB6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</w:tcPr>
          <w:p w14:paraId="5880AE9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0" w:type="auto"/>
            <w:vAlign w:val="center"/>
          </w:tcPr>
          <w:p w14:paraId="5BB7039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17109F4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73BC2D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15323F5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0" w:type="auto"/>
            <w:vAlign w:val="center"/>
          </w:tcPr>
          <w:p w14:paraId="43B4A44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10464A" w:rsidRPr="00327AEE" w14:paraId="2CAD50CA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0E7E83D" w14:textId="158AF841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Fonsecazym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27AEE" w:rsidRPr="008C3EB9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327AEE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6BC54F5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14:paraId="0B828F8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2AC8374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5DFDA2D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0" w:type="auto"/>
            <w:vAlign w:val="center"/>
          </w:tcPr>
          <w:p w14:paraId="665C07B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73A0BE8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8B988E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00C69DC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0" w:type="auto"/>
            <w:vAlign w:val="center"/>
          </w:tcPr>
          <w:p w14:paraId="5E9F9F4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10464A" w:rsidRPr="00327AEE" w14:paraId="41EB117F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100121F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Naganish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uzbekistanensis</w:t>
            </w:r>
            <w:proofErr w:type="spellEnd"/>
          </w:p>
        </w:tc>
        <w:tc>
          <w:tcPr>
            <w:tcW w:w="973" w:type="dxa"/>
            <w:vAlign w:val="center"/>
          </w:tcPr>
          <w:p w14:paraId="1680A64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60777EF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0" w:type="auto"/>
            <w:vAlign w:val="center"/>
          </w:tcPr>
          <w:p w14:paraId="634F3BD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  <w:vAlign w:val="center"/>
          </w:tcPr>
          <w:p w14:paraId="71B6E2E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0" w:type="auto"/>
            <w:vAlign w:val="center"/>
          </w:tcPr>
          <w:p w14:paraId="102C465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0D93198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F47F49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667E16F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  <w:tc>
          <w:tcPr>
            <w:tcW w:w="0" w:type="auto"/>
            <w:vAlign w:val="center"/>
          </w:tcPr>
          <w:p w14:paraId="0E432B9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10464A" w:rsidRPr="00327AEE" w14:paraId="2C7A2133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720B1B56" w14:textId="77777777" w:rsidR="0010464A" w:rsidRPr="00327AEE" w:rsidRDefault="0010464A" w:rsidP="00C355B0">
            <w:pPr>
              <w:pStyle w:val="TableParagraph"/>
              <w:spacing w:before="31" w:line="254" w:lineRule="exact"/>
              <w:ind w:left="11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5"/>
                <w:sz w:val="20"/>
                <w:szCs w:val="20"/>
              </w:rPr>
              <w:t>Winter-Spring</w:t>
            </w:r>
          </w:p>
        </w:tc>
        <w:tc>
          <w:tcPr>
            <w:tcW w:w="6469" w:type="dxa"/>
            <w:gridSpan w:val="9"/>
            <w:vAlign w:val="center"/>
          </w:tcPr>
          <w:p w14:paraId="2F24A92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7C7E5FC9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645867CF" w14:textId="116AA434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Aureobasidium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04CB" w:rsidRPr="006D04C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6D04CB" w:rsidRPr="006D04C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2E93589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14:paraId="65B9DA3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0" w:type="auto"/>
            <w:vAlign w:val="center"/>
          </w:tcPr>
          <w:p w14:paraId="25F54F8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4EF8452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0" w:type="auto"/>
            <w:vAlign w:val="center"/>
          </w:tcPr>
          <w:p w14:paraId="2580FC7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60618C1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1949013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20BF614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14:paraId="6904E97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10464A" w:rsidRPr="00327AEE" w14:paraId="5A612F07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172D9A22" w14:textId="57E0D874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Metschnikow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04CB" w:rsidRPr="006D04C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6D04CB" w:rsidRPr="006D04C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4B7EC46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5942344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0" w:type="auto"/>
            <w:vAlign w:val="center"/>
          </w:tcPr>
          <w:p w14:paraId="5BDD82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5BEC229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</w:tcPr>
          <w:p w14:paraId="0CF79D4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258620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63B5DF8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534D9D0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vAlign w:val="center"/>
          </w:tcPr>
          <w:p w14:paraId="638E04F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0464A" w:rsidRPr="00327AEE" w14:paraId="5C05A431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D55FB5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Naganish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diffluens</w:t>
            </w:r>
            <w:proofErr w:type="spellEnd"/>
          </w:p>
        </w:tc>
        <w:tc>
          <w:tcPr>
            <w:tcW w:w="973" w:type="dxa"/>
            <w:vAlign w:val="center"/>
          </w:tcPr>
          <w:p w14:paraId="4697B2E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</w:tcPr>
          <w:p w14:paraId="44B775F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0" w:type="auto"/>
            <w:vAlign w:val="center"/>
          </w:tcPr>
          <w:p w14:paraId="4D35CFC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2471354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0" w:type="auto"/>
            <w:vAlign w:val="center"/>
          </w:tcPr>
          <w:p w14:paraId="2616984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4BDD86D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0C8A707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608A1C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center"/>
          </w:tcPr>
          <w:p w14:paraId="04340DE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10464A" w:rsidRPr="00327AEE" w14:paraId="150E0301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F78C6C3" w14:textId="77777777" w:rsidR="0010464A" w:rsidRPr="00327AEE" w:rsidRDefault="0010464A" w:rsidP="00C355B0">
            <w:pPr>
              <w:pStyle w:val="TableParagraph"/>
              <w:spacing w:before="31" w:line="254" w:lineRule="exact"/>
              <w:ind w:left="11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5"/>
                <w:sz w:val="20"/>
                <w:szCs w:val="20"/>
              </w:rPr>
              <w:t>Winter-Summer</w:t>
            </w:r>
          </w:p>
        </w:tc>
        <w:tc>
          <w:tcPr>
            <w:tcW w:w="6469" w:type="dxa"/>
            <w:gridSpan w:val="9"/>
            <w:vAlign w:val="center"/>
          </w:tcPr>
          <w:p w14:paraId="376E145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0D0BDBD3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595EAD8" w14:textId="1B1B1BE4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Aureobasidium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04CB" w:rsidRPr="006D04C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6D04CB" w:rsidRPr="006D04C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735F441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14:paraId="28C5496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339ED7A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6FC4019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0" w:type="auto"/>
            <w:vAlign w:val="center"/>
          </w:tcPr>
          <w:p w14:paraId="4D7D516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5BA9812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0CCF57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21F0809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</w:tcPr>
          <w:p w14:paraId="2282BFF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10464A" w:rsidRPr="00327AEE" w14:paraId="477D8DA5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1AFCE6C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973" w:type="dxa"/>
            <w:vAlign w:val="center"/>
          </w:tcPr>
          <w:p w14:paraId="732D16F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0" w:type="auto"/>
            <w:vAlign w:val="center"/>
          </w:tcPr>
          <w:p w14:paraId="23D6B29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7E8DE87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14:paraId="251B7A5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0" w:type="auto"/>
            <w:vAlign w:val="center"/>
          </w:tcPr>
          <w:p w14:paraId="2A3036B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16AEDFC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4DCC512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3251256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center"/>
          </w:tcPr>
          <w:p w14:paraId="6E15702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10464A" w:rsidRPr="00327AEE" w14:paraId="24197381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36AFD36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Naganish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diffluens</w:t>
            </w:r>
            <w:proofErr w:type="spellEnd"/>
          </w:p>
        </w:tc>
        <w:tc>
          <w:tcPr>
            <w:tcW w:w="973" w:type="dxa"/>
            <w:vAlign w:val="center"/>
          </w:tcPr>
          <w:p w14:paraId="124CDAF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2978644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0AAC0D5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0588FE7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0" w:type="auto"/>
            <w:vAlign w:val="center"/>
          </w:tcPr>
          <w:p w14:paraId="739669E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6C6A955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FF1231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70DD2C5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0" w:type="auto"/>
            <w:vAlign w:val="center"/>
          </w:tcPr>
          <w:p w14:paraId="6FFBA5E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0464A" w:rsidRPr="00327AEE" w14:paraId="678683AB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7F70DFD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apiliotrem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fonsecae</w:t>
            </w:r>
            <w:proofErr w:type="spellEnd"/>
          </w:p>
        </w:tc>
        <w:tc>
          <w:tcPr>
            <w:tcW w:w="973" w:type="dxa"/>
            <w:vAlign w:val="center"/>
          </w:tcPr>
          <w:p w14:paraId="284771D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57E6934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43ACECA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5BFF7EA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0" w:type="auto"/>
            <w:vAlign w:val="center"/>
          </w:tcPr>
          <w:p w14:paraId="73ABEC5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2597C87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4AF2298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14:paraId="472F6DD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195B67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10464A" w:rsidRPr="00327AEE" w14:paraId="41523BE0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2E76220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Rhodotorul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diobovata</w:t>
            </w:r>
            <w:proofErr w:type="spellEnd"/>
          </w:p>
        </w:tc>
        <w:tc>
          <w:tcPr>
            <w:tcW w:w="973" w:type="dxa"/>
            <w:vAlign w:val="center"/>
          </w:tcPr>
          <w:p w14:paraId="0504ED0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center"/>
          </w:tcPr>
          <w:p w14:paraId="2905974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568A77E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1926E0B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0" w:type="auto"/>
            <w:vAlign w:val="center"/>
          </w:tcPr>
          <w:p w14:paraId="03869EE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5E89B02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633855A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033C024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3030204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10464A" w:rsidRPr="00327AEE" w14:paraId="12642DE1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0ACFDE3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Scheffersomyces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spartinae</w:t>
            </w:r>
            <w:proofErr w:type="spellEnd"/>
          </w:p>
        </w:tc>
        <w:tc>
          <w:tcPr>
            <w:tcW w:w="973" w:type="dxa"/>
            <w:vAlign w:val="center"/>
          </w:tcPr>
          <w:p w14:paraId="638B9AC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7DBE694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0CD9116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</w:tcPr>
          <w:p w14:paraId="7E7E2D3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0" w:type="auto"/>
            <w:vAlign w:val="center"/>
          </w:tcPr>
          <w:p w14:paraId="499A17D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379139B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95F2A0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32DCD3A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CB121A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10464A" w:rsidRPr="00327AEE" w14:paraId="769AC3DA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2840C50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b/>
                <w:w w:val="110"/>
                <w:sz w:val="20"/>
                <w:szCs w:val="20"/>
              </w:rPr>
              <w:t>Spring-Summer</w:t>
            </w:r>
          </w:p>
        </w:tc>
        <w:tc>
          <w:tcPr>
            <w:tcW w:w="6469" w:type="dxa"/>
            <w:gridSpan w:val="9"/>
            <w:vAlign w:val="center"/>
          </w:tcPr>
          <w:p w14:paraId="57D3E23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64A" w:rsidRPr="00327AEE" w14:paraId="575B0A6C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2A587AE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973" w:type="dxa"/>
            <w:vAlign w:val="center"/>
          </w:tcPr>
          <w:p w14:paraId="1F6FE1BD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2233BFC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14:paraId="36508D3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4B45FD4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center"/>
          </w:tcPr>
          <w:p w14:paraId="57124A28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73B3D7A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55658D9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33F6BFC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0" w:type="auto"/>
            <w:vAlign w:val="center"/>
          </w:tcPr>
          <w:p w14:paraId="1C28769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10464A" w:rsidRPr="00327AEE" w14:paraId="3B4E2FA3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5AABC39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railenensis</w:t>
            </w:r>
            <w:proofErr w:type="spellEnd"/>
          </w:p>
        </w:tc>
        <w:tc>
          <w:tcPr>
            <w:tcW w:w="973" w:type="dxa"/>
            <w:vAlign w:val="center"/>
          </w:tcPr>
          <w:p w14:paraId="0A7ABF4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14:paraId="2209280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14:paraId="5451DD4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14:paraId="63A2B7D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  <w:tc>
          <w:tcPr>
            <w:tcW w:w="0" w:type="auto"/>
            <w:vAlign w:val="center"/>
          </w:tcPr>
          <w:p w14:paraId="7474BFF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3DF69F9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955F4D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319DEB4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0" w:type="auto"/>
            <w:vAlign w:val="center"/>
          </w:tcPr>
          <w:p w14:paraId="1257546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10464A" w:rsidRPr="00327AEE" w14:paraId="4E8A77A4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18664D8" w14:textId="345E1B6E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Metschnikow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D04CB" w:rsidRPr="006D04C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="006D04CB" w:rsidRPr="006D04C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3" w:type="dxa"/>
            <w:vAlign w:val="center"/>
          </w:tcPr>
          <w:p w14:paraId="5BD78A2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76DB281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14:paraId="509F0B12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00789B4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center"/>
          </w:tcPr>
          <w:p w14:paraId="2DE93E7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680F49DB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2D9132F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65DB63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0" w:type="auto"/>
            <w:vAlign w:val="center"/>
          </w:tcPr>
          <w:p w14:paraId="4424B041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0464A" w:rsidRPr="00327AEE" w14:paraId="551FFD52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311CBA1A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ichi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973" w:type="dxa"/>
            <w:vAlign w:val="center"/>
          </w:tcPr>
          <w:p w14:paraId="361C440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14:paraId="756A661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14:paraId="0DDB0D8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</w:tcPr>
          <w:p w14:paraId="27A36623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0" w:type="auto"/>
            <w:vAlign w:val="center"/>
          </w:tcPr>
          <w:p w14:paraId="429221FC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7B2E8F25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4366D0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7701D00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B95991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10464A" w:rsidRPr="00327AEE" w14:paraId="376638F7" w14:textId="77777777" w:rsidTr="00327AEE">
        <w:trPr>
          <w:trHeight w:val="397"/>
        </w:trPr>
        <w:tc>
          <w:tcPr>
            <w:tcW w:w="2263" w:type="dxa"/>
            <w:vAlign w:val="center"/>
          </w:tcPr>
          <w:p w14:paraId="4746226F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Vishniacozyma</w:t>
            </w:r>
            <w:proofErr w:type="spellEnd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27AEE">
              <w:rPr>
                <w:rFonts w:ascii="Arial" w:hAnsi="Arial" w:cs="Arial"/>
                <w:i/>
                <w:iCs/>
                <w:sz w:val="20"/>
                <w:szCs w:val="20"/>
              </w:rPr>
              <w:t>pseudocarnescens</w:t>
            </w:r>
            <w:proofErr w:type="spellEnd"/>
          </w:p>
        </w:tc>
        <w:tc>
          <w:tcPr>
            <w:tcW w:w="973" w:type="dxa"/>
            <w:vAlign w:val="center"/>
          </w:tcPr>
          <w:p w14:paraId="68A3C88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  <w:vAlign w:val="center"/>
          </w:tcPr>
          <w:p w14:paraId="6E50B277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14:paraId="28DB6DC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050E359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0" w:type="auto"/>
            <w:vAlign w:val="center"/>
          </w:tcPr>
          <w:p w14:paraId="0D2ACFB4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3E6EEACE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4032C670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76F39C36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ABCC889" w14:textId="77777777" w:rsidR="0010464A" w:rsidRPr="00327AEE" w:rsidRDefault="0010464A" w:rsidP="00C3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EE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</w:tbl>
    <w:p w14:paraId="7B5D0589" w14:textId="10FF7521" w:rsidR="003D7175" w:rsidRPr="00070851" w:rsidRDefault="003D7175" w:rsidP="00070851"/>
    <w:sectPr w:rsidR="003D7175" w:rsidRPr="00070851" w:rsidSect="00382C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91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45356" w14:textId="77777777" w:rsidR="00554EB1" w:rsidRDefault="00554EB1" w:rsidP="008435E9">
      <w:pPr>
        <w:spacing w:after="0" w:line="240" w:lineRule="auto"/>
      </w:pPr>
      <w:r>
        <w:separator/>
      </w:r>
    </w:p>
  </w:endnote>
  <w:endnote w:type="continuationSeparator" w:id="0">
    <w:p w14:paraId="4F3C561B" w14:textId="77777777" w:rsidR="00554EB1" w:rsidRDefault="00554EB1" w:rsidP="00843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C1F3E" w14:textId="77777777" w:rsidR="007E47AC" w:rsidRDefault="007E47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A148C" w14:textId="77777777" w:rsidR="007E47AC" w:rsidRDefault="007E47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FED1C" w14:textId="77777777" w:rsidR="007E47AC" w:rsidRDefault="007E4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E8B78" w14:textId="77777777" w:rsidR="00554EB1" w:rsidRDefault="00554EB1" w:rsidP="008435E9">
      <w:pPr>
        <w:spacing w:after="0" w:line="240" w:lineRule="auto"/>
      </w:pPr>
      <w:r>
        <w:separator/>
      </w:r>
    </w:p>
  </w:footnote>
  <w:footnote w:type="continuationSeparator" w:id="0">
    <w:p w14:paraId="2A0C9676" w14:textId="77777777" w:rsidR="00554EB1" w:rsidRDefault="00554EB1" w:rsidP="008435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82FD7" w14:textId="77777777" w:rsidR="007E47AC" w:rsidRDefault="007E47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5BD31" w14:textId="0503AAA6" w:rsidR="008435E9" w:rsidRPr="00382CD8" w:rsidRDefault="00382CD8" w:rsidP="00382CD8">
    <w:pPr>
      <w:widowControl w:val="0"/>
      <w:suppressLineNumbers/>
      <w:spacing w:line="360" w:lineRule="auto"/>
      <w:rPr>
        <w:rFonts w:ascii="Times New Roman" w:hAnsi="Times New Roman" w:cs="Times New Roman"/>
        <w:i/>
        <w:iCs/>
        <w:sz w:val="18"/>
        <w:szCs w:val="18"/>
        <w:lang w:val="en-GB"/>
      </w:rPr>
    </w:pPr>
    <w:r>
      <w:rPr>
        <w:rFonts w:ascii="Times New Roman" w:hAnsi="Times New Roman" w:cs="Times New Roman"/>
        <w:i/>
        <w:iCs/>
        <w:sz w:val="18"/>
        <w:szCs w:val="18"/>
        <w:lang w:val="en-GB"/>
      </w:rPr>
      <w:t>Martínez-Rodrigo et al.</w:t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>
      <w:rPr>
        <w:rFonts w:ascii="Times New Roman" w:hAnsi="Times New Roman" w:cs="Times New Roman"/>
        <w:i/>
        <w:iCs/>
        <w:sz w:val="18"/>
        <w:szCs w:val="18"/>
        <w:lang w:val="en-GB"/>
      </w:rPr>
      <w:tab/>
    </w:r>
    <w:r w:rsidR="007E47AC">
      <w:rPr>
        <w:rFonts w:ascii="Times New Roman" w:hAnsi="Times New Roman" w:cs="Times New Roman"/>
        <w:i/>
        <w:iCs/>
        <w:kern w:val="0"/>
        <w:sz w:val="18"/>
        <w:szCs w:val="18"/>
        <w:lang w:val="en-GB"/>
        <w14:ligatures w14:val="none"/>
      </w:rPr>
      <w:t>Marine Yeast Diversity and Ecology in the Mediterranea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0C98F" w14:textId="77777777" w:rsidR="007E47AC" w:rsidRDefault="007E47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7F"/>
    <w:rsid w:val="0005361B"/>
    <w:rsid w:val="00070851"/>
    <w:rsid w:val="000A7F94"/>
    <w:rsid w:val="000C31C1"/>
    <w:rsid w:val="000D5EE5"/>
    <w:rsid w:val="000D727F"/>
    <w:rsid w:val="000E5099"/>
    <w:rsid w:val="000E7C1B"/>
    <w:rsid w:val="000F5E07"/>
    <w:rsid w:val="0010464A"/>
    <w:rsid w:val="001B3506"/>
    <w:rsid w:val="001D0F8A"/>
    <w:rsid w:val="001E6D03"/>
    <w:rsid w:val="00251B25"/>
    <w:rsid w:val="00327AEE"/>
    <w:rsid w:val="00382CD8"/>
    <w:rsid w:val="003C4037"/>
    <w:rsid w:val="003D7175"/>
    <w:rsid w:val="00466C9A"/>
    <w:rsid w:val="004D2F32"/>
    <w:rsid w:val="004E65AA"/>
    <w:rsid w:val="004F29AE"/>
    <w:rsid w:val="004F5C26"/>
    <w:rsid w:val="00517DEA"/>
    <w:rsid w:val="00523E65"/>
    <w:rsid w:val="00554EB1"/>
    <w:rsid w:val="005964F0"/>
    <w:rsid w:val="005F203C"/>
    <w:rsid w:val="005F21CE"/>
    <w:rsid w:val="00607206"/>
    <w:rsid w:val="00675F07"/>
    <w:rsid w:val="006A7023"/>
    <w:rsid w:val="006D04CB"/>
    <w:rsid w:val="006E3AF5"/>
    <w:rsid w:val="00727657"/>
    <w:rsid w:val="007B12DF"/>
    <w:rsid w:val="007E47AC"/>
    <w:rsid w:val="00803FE0"/>
    <w:rsid w:val="008435E9"/>
    <w:rsid w:val="008558D6"/>
    <w:rsid w:val="00864202"/>
    <w:rsid w:val="00892B5A"/>
    <w:rsid w:val="008B0CE3"/>
    <w:rsid w:val="008C3EB9"/>
    <w:rsid w:val="008D7057"/>
    <w:rsid w:val="00903EDC"/>
    <w:rsid w:val="00905C06"/>
    <w:rsid w:val="00906BAF"/>
    <w:rsid w:val="00913F9C"/>
    <w:rsid w:val="00922D44"/>
    <w:rsid w:val="00933C28"/>
    <w:rsid w:val="00976511"/>
    <w:rsid w:val="009819C3"/>
    <w:rsid w:val="009B1C55"/>
    <w:rsid w:val="009E0729"/>
    <w:rsid w:val="009F13B3"/>
    <w:rsid w:val="009F66F9"/>
    <w:rsid w:val="00A109C9"/>
    <w:rsid w:val="00A300AE"/>
    <w:rsid w:val="00A87C5D"/>
    <w:rsid w:val="00AB2F4D"/>
    <w:rsid w:val="00AD4D46"/>
    <w:rsid w:val="00B06788"/>
    <w:rsid w:val="00B1038C"/>
    <w:rsid w:val="00BB5C70"/>
    <w:rsid w:val="00BC68E0"/>
    <w:rsid w:val="00C41A95"/>
    <w:rsid w:val="00C66041"/>
    <w:rsid w:val="00C964EF"/>
    <w:rsid w:val="00CE7FD6"/>
    <w:rsid w:val="00D25D49"/>
    <w:rsid w:val="00D4115E"/>
    <w:rsid w:val="00D44733"/>
    <w:rsid w:val="00D47B3B"/>
    <w:rsid w:val="00D91DA0"/>
    <w:rsid w:val="00DB00F4"/>
    <w:rsid w:val="00DB16DC"/>
    <w:rsid w:val="00E14E7F"/>
    <w:rsid w:val="00E241B3"/>
    <w:rsid w:val="00E33D63"/>
    <w:rsid w:val="00E406A3"/>
    <w:rsid w:val="00E779BA"/>
    <w:rsid w:val="00EC4CEE"/>
    <w:rsid w:val="00EE43F6"/>
    <w:rsid w:val="00F75447"/>
    <w:rsid w:val="00F9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035A"/>
  <w15:chartTrackingRefBased/>
  <w15:docId w15:val="{D76D7333-12F5-4E63-99A0-1D8D06CB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2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5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5E9"/>
  </w:style>
  <w:style w:type="paragraph" w:styleId="Footer">
    <w:name w:val="footer"/>
    <w:basedOn w:val="Normal"/>
    <w:link w:val="FooterChar"/>
    <w:uiPriority w:val="99"/>
    <w:unhideWhenUsed/>
    <w:rsid w:val="008435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E9"/>
  </w:style>
  <w:style w:type="paragraph" w:customStyle="1" w:styleId="TableParagraph">
    <w:name w:val="Table Paragraph"/>
    <w:basedOn w:val="Normal"/>
    <w:uiPriority w:val="1"/>
    <w:qFormat/>
    <w:rsid w:val="0010464A"/>
    <w:pPr>
      <w:widowControl w:val="0"/>
      <w:autoSpaceDE w:val="0"/>
      <w:autoSpaceDN w:val="0"/>
      <w:spacing w:after="0" w:line="219" w:lineRule="exact"/>
    </w:pPr>
    <w:rPr>
      <w:rFonts w:ascii="Palatino Linotype" w:eastAsia="Palatino Linotype" w:hAnsi="Palatino Linotype" w:cs="Palatino Linotype"/>
      <w:kern w:val="0"/>
      <w:lang w:eastAsia="es-ES" w:bidi="es-ES"/>
      <w14:ligatures w14:val="none"/>
    </w:rPr>
  </w:style>
  <w:style w:type="paragraph" w:styleId="NormalWeb">
    <w:name w:val="Normal (Web)"/>
    <w:basedOn w:val="Normal"/>
    <w:uiPriority w:val="99"/>
    <w:unhideWhenUsed/>
    <w:rsid w:val="003D7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582</Characters>
  <Application>Microsoft Office Word</Application>
  <DocSecurity>0</DocSecurity>
  <Lines>2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OTO PINO</dc:creator>
  <cp:keywords/>
  <dc:description/>
  <cp:lastModifiedBy>Zdravka Zorkova</cp:lastModifiedBy>
  <cp:revision>2</cp:revision>
  <dcterms:created xsi:type="dcterms:W3CDTF">2026-05-18T14:14:00Z</dcterms:created>
  <dcterms:modified xsi:type="dcterms:W3CDTF">2026-05-18T14:14:00Z</dcterms:modified>
</cp:coreProperties>
</file>